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5C0C" w14:textId="77777777" w:rsidR="00B0358A" w:rsidRDefault="00B0358A" w:rsidP="00B0358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F5E9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DATA</w:t>
      </w:r>
    </w:p>
    <w:p w14:paraId="43150D2E" w14:textId="77777777" w:rsidR="00B0358A" w:rsidRDefault="00B0358A" w:rsidP="00B0358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9A768DE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C006CAF" wp14:editId="47565EA0">
            <wp:simplePos x="0" y="0"/>
            <wp:positionH relativeFrom="column">
              <wp:posOffset>346710</wp:posOffset>
            </wp:positionH>
            <wp:positionV relativeFrom="paragraph">
              <wp:posOffset>8890</wp:posOffset>
            </wp:positionV>
            <wp:extent cx="5190066" cy="4738109"/>
            <wp:effectExtent l="0" t="0" r="4445" b="0"/>
            <wp:wrapTopAndBottom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066" cy="47381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6EC73E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r w:rsidRPr="002E6DAE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S</w:t>
      </w:r>
      <w:r w:rsidRPr="002E6DAE">
        <w:rPr>
          <w:rFonts w:ascii="Times New Roman" w:hAnsi="Times New Roman" w:cs="Times New Roman"/>
          <w:b/>
          <w:lang w:val="en-US"/>
        </w:rPr>
        <w:t xml:space="preserve">1: </w:t>
      </w:r>
      <w:r>
        <w:rPr>
          <w:rFonts w:ascii="Times New Roman" w:hAnsi="Times New Roman" w:cs="Times New Roman"/>
          <w:b/>
          <w:bCs/>
          <w:lang w:val="en-US"/>
        </w:rPr>
        <w:t>Growth</w:t>
      </w:r>
      <w:r w:rsidRPr="00637DCF">
        <w:rPr>
          <w:rFonts w:ascii="Times New Roman" w:hAnsi="Times New Roman" w:cs="Times New Roman"/>
          <w:b/>
          <w:bCs/>
          <w:lang w:val="en-US"/>
        </w:rPr>
        <w:t xml:space="preserve"> comparison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37DC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between HI, RA and CD strain groups for 190 carbon substrates</w:t>
      </w:r>
      <w:r w:rsidRPr="00637DC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lates PM01 and PM02 were individually inoculated with </w:t>
      </w:r>
      <w:r w:rsidRPr="00BC775F">
        <w:rPr>
          <w:rFonts w:ascii="Times New Roman" w:hAnsi="Times New Roman" w:cs="Times New Roman"/>
          <w:lang w:val="en-US"/>
        </w:rPr>
        <w:t>16 H</w:t>
      </w:r>
      <w:r>
        <w:rPr>
          <w:rFonts w:ascii="Times New Roman" w:hAnsi="Times New Roman" w:cs="Times New Roman"/>
          <w:lang w:val="en-US"/>
        </w:rPr>
        <w:t>I</w:t>
      </w:r>
      <w:r w:rsidRPr="00BC775F">
        <w:rPr>
          <w:rFonts w:ascii="Times New Roman" w:hAnsi="Times New Roman" w:cs="Times New Roman"/>
          <w:lang w:val="en-US"/>
        </w:rPr>
        <w:t xml:space="preserve"> strains, 14 RA strains </w:t>
      </w:r>
      <w:r>
        <w:rPr>
          <w:rFonts w:ascii="Times New Roman" w:hAnsi="Times New Roman" w:cs="Times New Roman"/>
          <w:lang w:val="en-US"/>
        </w:rPr>
        <w:t>or</w:t>
      </w:r>
      <w:r w:rsidRPr="00BC775F">
        <w:rPr>
          <w:rFonts w:ascii="Times New Roman" w:hAnsi="Times New Roman" w:cs="Times New Roman"/>
          <w:lang w:val="en-US"/>
        </w:rPr>
        <w:t xml:space="preserve"> 15 CD strains</w:t>
      </w:r>
      <w:r>
        <w:rPr>
          <w:rFonts w:ascii="Times New Roman" w:hAnsi="Times New Roman" w:cs="Times New Roman"/>
          <w:lang w:val="en-US"/>
        </w:rPr>
        <w:t xml:space="preserve">. After a 24 h period incubation, means of AUC were represented for each well as follow: yellow colored AUC indicate similar growth between HI and CD or RA strain groups; </w:t>
      </w:r>
      <w:bookmarkStart w:id="0" w:name="OLE_LINK1"/>
      <w:r>
        <w:rPr>
          <w:rFonts w:ascii="Times New Roman" w:hAnsi="Times New Roman" w:cs="Times New Roman"/>
          <w:lang w:val="en-US"/>
        </w:rPr>
        <w:t>green colored AUC indicate a higher growth for CD or RA strain group than HI strain group</w:t>
      </w:r>
      <w:bookmarkEnd w:id="0"/>
      <w:r>
        <w:rPr>
          <w:rFonts w:ascii="Times New Roman" w:hAnsi="Times New Roman" w:cs="Times New Roman"/>
          <w:lang w:val="en-US"/>
        </w:rPr>
        <w:t>; red colored AUC indicate a higher growth for HI strain group than for CD or RA strain group.</w:t>
      </w:r>
    </w:p>
    <w:p w14:paraId="22DE7103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778ECED" wp14:editId="552620E7">
            <wp:extent cx="4590415" cy="5645150"/>
            <wp:effectExtent l="0" t="0" r="63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2519D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bookmarkStart w:id="1" w:name="OLE_LINK4"/>
      <w:r w:rsidRPr="002E6DAE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2:</w:t>
      </w:r>
      <w:r>
        <w:rPr>
          <w:rFonts w:ascii="Times New Roman" w:hAnsi="Times New Roman" w:cs="Times New Roman"/>
          <w:b/>
          <w:bCs/>
          <w:lang w:val="en-US"/>
        </w:rPr>
        <w:t xml:space="preserve"> Determination of the best representative strains for HI and CD groups</w:t>
      </w:r>
      <w:r w:rsidRPr="00637DC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 score </w:t>
      </w:r>
      <w:bookmarkEnd w:id="1"/>
      <w:r>
        <w:rPr>
          <w:rFonts w:ascii="Times New Roman" w:hAnsi="Times New Roman" w:cs="Times New Roman"/>
          <w:lang w:val="en-US"/>
        </w:rPr>
        <w:t>was attributed to each strain based on adequacy between substrate utilization of individual strains and average utilization by their corresponding strain group (see M&amp;M for details). Black arrows indicate representative strains selected</w:t>
      </w:r>
      <w:r w:rsidRPr="00386792">
        <w:rPr>
          <w:rFonts w:ascii="Times New Roman" w:hAnsi="Times New Roman" w:cs="Times New Roman"/>
          <w:lang w:val="en-US"/>
        </w:rPr>
        <w:t xml:space="preserve"> to represent </w:t>
      </w:r>
      <w:r>
        <w:rPr>
          <w:rFonts w:ascii="Times New Roman" w:hAnsi="Times New Roman" w:cs="Times New Roman"/>
          <w:lang w:val="en-US"/>
        </w:rPr>
        <w:t>the HI or CD strain groups.</w:t>
      </w:r>
    </w:p>
    <w:p w14:paraId="5021BF7D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r>
        <w:object w:dxaOrig="13990" w:dyaOrig="5520" w14:anchorId="293B1C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178.5pt" o:ole="">
            <v:imagedata r:id="rId6" o:title=""/>
          </v:shape>
          <o:OLEObject Type="Embed" ProgID="Prism8.Document" ShapeID="_x0000_i1025" DrawAspect="Content" ObjectID="_1835934175" r:id="rId7"/>
        </w:object>
      </w:r>
    </w:p>
    <w:p w14:paraId="39BBF4E1" w14:textId="77777777" w:rsidR="00B0358A" w:rsidRDefault="00B0358A" w:rsidP="00B0358A">
      <w:pPr>
        <w:rPr>
          <w:rFonts w:ascii="Times New Roman" w:hAnsi="Times New Roman" w:cs="Times New Roman"/>
          <w:lang w:val="en-US"/>
        </w:rPr>
      </w:pPr>
      <w:r w:rsidRPr="002E6DAE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3:</w:t>
      </w:r>
      <w:r>
        <w:rPr>
          <w:rFonts w:ascii="Times New Roman" w:hAnsi="Times New Roman" w:cs="Times New Roman"/>
          <w:b/>
          <w:bCs/>
          <w:lang w:val="en-US"/>
        </w:rPr>
        <w:t xml:space="preserve"> D-serine quantification from </w:t>
      </w:r>
      <w:r w:rsidRPr="00605946">
        <w:rPr>
          <w:rFonts w:ascii="Times New Roman" w:hAnsi="Times New Roman" w:cs="Times New Roman"/>
          <w:b/>
          <w:bCs/>
          <w:i/>
          <w:iCs/>
          <w:lang w:val="en-US"/>
        </w:rPr>
        <w:t>in vitro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F05F78">
        <w:rPr>
          <w:rFonts w:ascii="Times New Roman" w:hAnsi="Times New Roman" w:cs="Times New Roman"/>
          <w:b/>
          <w:bCs/>
          <w:lang w:val="en-US"/>
        </w:rPr>
        <w:t>an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5946">
        <w:rPr>
          <w:rFonts w:ascii="Times New Roman" w:hAnsi="Times New Roman" w:cs="Times New Roman"/>
          <w:b/>
          <w:bCs/>
          <w:i/>
          <w:iCs/>
          <w:lang w:val="en-US"/>
        </w:rPr>
        <w:t>ex vivo</w:t>
      </w:r>
      <w:r>
        <w:rPr>
          <w:rFonts w:ascii="Times New Roman" w:hAnsi="Times New Roman" w:cs="Times New Roman"/>
          <w:b/>
          <w:bCs/>
          <w:lang w:val="en-US"/>
        </w:rPr>
        <w:t xml:space="preserve"> samples and D- and L-serine quantification from </w:t>
      </w:r>
      <w:r w:rsidRPr="00920143">
        <w:rPr>
          <w:rFonts w:ascii="Times New Roman" w:hAnsi="Times New Roman" w:cs="Times New Roman"/>
          <w:b/>
          <w:bCs/>
          <w:i/>
          <w:iCs/>
          <w:lang w:val="en-US"/>
        </w:rPr>
        <w:t>in vivo</w:t>
      </w:r>
      <w:r>
        <w:rPr>
          <w:rFonts w:ascii="Times New Roman" w:hAnsi="Times New Roman" w:cs="Times New Roman"/>
          <w:b/>
          <w:bCs/>
          <w:lang w:val="en-US"/>
        </w:rPr>
        <w:t xml:space="preserve"> samples</w:t>
      </w:r>
      <w:r w:rsidRPr="00637DC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Each dot represents a replicate and lines show the mean values.</w:t>
      </w:r>
      <w:r w:rsidRPr="00F8460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 two-way ANOVA with Holm-</w:t>
      </w:r>
      <w:proofErr w:type="spellStart"/>
      <w:r>
        <w:rPr>
          <w:rFonts w:ascii="Times New Roman" w:hAnsi="Times New Roman" w:cs="Times New Roman"/>
          <w:lang w:val="en-US"/>
        </w:rPr>
        <w:t>Sidak's</w:t>
      </w:r>
      <w:proofErr w:type="spellEnd"/>
      <w:r>
        <w:rPr>
          <w:rFonts w:ascii="Times New Roman" w:hAnsi="Times New Roman" w:cs="Times New Roman"/>
          <w:lang w:val="en-US"/>
        </w:rPr>
        <w:t xml:space="preserve"> correction was performed to compare groups.</w:t>
      </w:r>
    </w:p>
    <w:p w14:paraId="7AAE26BD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</w:p>
    <w:p w14:paraId="06111A0C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</w:p>
    <w:p w14:paraId="5920FBB9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  <w:r>
        <w:object w:dxaOrig="7296" w:dyaOrig="4649" w14:anchorId="5BBEE4EE">
          <v:shape id="_x0000_i1026" type="#_x0000_t75" style="width:289.5pt;height:184.5pt" o:ole="">
            <v:imagedata r:id="rId8" o:title=""/>
          </v:shape>
          <o:OLEObject Type="Embed" ProgID="Prism8.Document" ShapeID="_x0000_i1026" DrawAspect="Content" ObjectID="_1835934176" r:id="rId9"/>
        </w:object>
      </w:r>
    </w:p>
    <w:p w14:paraId="6165DF57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  <w:r w:rsidRPr="002E6DAE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4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Cs/>
          <w:lang w:val="en-US"/>
        </w:rPr>
        <w:t>E</w:t>
      </w:r>
      <w:r w:rsidRPr="009458AD">
        <w:rPr>
          <w:rFonts w:ascii="Times New Roman" w:hAnsi="Times New Roman" w:cs="Times New Roman"/>
          <w:b/>
          <w:bCs/>
          <w:iCs/>
          <w:lang w:val="en-US"/>
        </w:rPr>
        <w:t xml:space="preserve">ffect of D-serine </w:t>
      </w:r>
      <w:r>
        <w:rPr>
          <w:rFonts w:ascii="Times New Roman" w:hAnsi="Times New Roman" w:cs="Times New Roman"/>
          <w:b/>
          <w:bCs/>
          <w:iCs/>
          <w:lang w:val="en-US"/>
        </w:rPr>
        <w:t>on the growth of additional HI and CD strains</w:t>
      </w:r>
      <w:r w:rsidRPr="009458AD">
        <w:rPr>
          <w:rFonts w:ascii="Times New Roman" w:hAnsi="Times New Roman" w:cs="Times New Roman"/>
          <w:b/>
          <w:bCs/>
          <w:i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Growth was performed in mouse cecal contents supplemented or not with 20 mM D-serine. OD</w:t>
      </w:r>
      <w:r w:rsidRPr="002E6DAE">
        <w:rPr>
          <w:rFonts w:ascii="Times New Roman" w:hAnsi="Times New Roman" w:cs="Times New Roman"/>
          <w:vertAlign w:val="subscript"/>
          <w:lang w:val="en-US"/>
        </w:rPr>
        <w:t>600nm</w:t>
      </w:r>
      <w:r>
        <w:rPr>
          <w:rFonts w:ascii="Times New Roman" w:hAnsi="Times New Roman" w:cs="Times New Roman"/>
          <w:lang w:val="en-US"/>
        </w:rPr>
        <w:t xml:space="preserve"> was measured at 8h and values are shown as percentages relative to OD</w:t>
      </w:r>
      <w:r w:rsidRPr="004F0417">
        <w:rPr>
          <w:rFonts w:ascii="Times New Roman" w:hAnsi="Times New Roman" w:cs="Times New Roman"/>
          <w:vertAlign w:val="subscript"/>
          <w:lang w:val="en-US"/>
        </w:rPr>
        <w:t>600nm</w:t>
      </w:r>
      <w:r>
        <w:rPr>
          <w:rFonts w:ascii="Times New Roman" w:hAnsi="Times New Roman" w:cs="Times New Roman"/>
          <w:lang w:val="en-US"/>
        </w:rPr>
        <w:t xml:space="preserve"> measured without D-serine supplementation for each strain</w:t>
      </w:r>
      <w:r w:rsidRPr="0013545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ata represent the mean and standard deviation from 3 independent replicates.</w:t>
      </w:r>
    </w:p>
    <w:p w14:paraId="1C360578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</w:p>
    <w:p w14:paraId="5F7C7F8B" w14:textId="77777777" w:rsidR="00B0358A" w:rsidRDefault="00B0358A" w:rsidP="00B0358A">
      <w:pPr>
        <w:spacing w:line="240" w:lineRule="auto"/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635E51E" w14:textId="77777777" w:rsidR="00B0358A" w:rsidRDefault="00B0358A" w:rsidP="00B0358A">
      <w:pPr>
        <w:rPr>
          <w:rFonts w:ascii="Times New Roman" w:hAnsi="Times New Roman" w:cs="Times New Roman"/>
          <w:b/>
          <w:lang w:val="en-US"/>
        </w:rPr>
      </w:pPr>
    </w:p>
    <w:p w14:paraId="1CA37FC6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891373">
        <w:rPr>
          <w:rFonts w:ascii="Times New Roman" w:hAnsi="Times New Roman" w:cs="Times New Roman"/>
          <w:b/>
          <w:lang w:val="en-US"/>
        </w:rPr>
        <w:t>Table S1. Bacterial strains and plasmids used in this study</w:t>
      </w:r>
    </w:p>
    <w:tbl>
      <w:tblPr>
        <w:tblStyle w:val="Tableausimple4"/>
        <w:tblW w:w="9639" w:type="dxa"/>
        <w:tblLook w:val="04A0" w:firstRow="1" w:lastRow="0" w:firstColumn="1" w:lastColumn="0" w:noHBand="0" w:noVBand="1"/>
      </w:tblPr>
      <w:tblGrid>
        <w:gridCol w:w="2552"/>
        <w:gridCol w:w="5811"/>
        <w:gridCol w:w="1276"/>
      </w:tblGrid>
      <w:tr w:rsidR="00B0358A" w:rsidRPr="00891373" w14:paraId="2AD2E8EC" w14:textId="77777777" w:rsidTr="00D10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99A88" w14:textId="77777777" w:rsidR="00B0358A" w:rsidRPr="00891373" w:rsidRDefault="00B0358A" w:rsidP="00D10C3D">
            <w:pPr>
              <w:spacing w:line="276" w:lineRule="auto"/>
              <w:ind w:left="-106" w:right="-10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ins or plasmids</w:t>
            </w:r>
          </w:p>
        </w:tc>
        <w:tc>
          <w:tcPr>
            <w:tcW w:w="5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37D0" w14:textId="77777777" w:rsidR="00B0358A" w:rsidRPr="00891373" w:rsidRDefault="00B0358A" w:rsidP="00D10C3D">
            <w:pPr>
              <w:spacing w:line="276" w:lineRule="auto"/>
              <w:ind w:left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BE953" w14:textId="77777777" w:rsidR="00B0358A" w:rsidRPr="00891373" w:rsidRDefault="00B0358A" w:rsidP="00D10C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s</w:t>
            </w:r>
          </w:p>
        </w:tc>
      </w:tr>
      <w:tr w:rsidR="00B0358A" w:rsidRPr="00891373" w14:paraId="0A8D792E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826B" w14:textId="77777777" w:rsidR="00B0358A" w:rsidRPr="00891373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terial strain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phylogroup)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E372A" w14:textId="77777777" w:rsidR="00B0358A" w:rsidRPr="00891373" w:rsidRDefault="00B0358A" w:rsidP="00D10C3D">
            <w:pPr>
              <w:spacing w:line="276" w:lineRule="auto"/>
              <w:ind w:lef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36F623" w14:textId="77777777" w:rsidR="00B0358A" w:rsidRPr="00891373" w:rsidRDefault="00B0358A" w:rsidP="00D10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358A" w:rsidRPr="00891373" w14:paraId="7942AC8A" w14:textId="77777777" w:rsidTr="00D1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6E92BB" w14:textId="77777777" w:rsidR="00B0358A" w:rsidRPr="00A43AB0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</w:pP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A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C2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D2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F3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I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L3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1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M2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N3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1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P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P3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1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R2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T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U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F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V3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A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Y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A43AB0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A1</w:t>
            </w:r>
            <w:r w:rsidRPr="00A43AB0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FF28A" w14:textId="77777777" w:rsidR="00B0358A" w:rsidRPr="00891373" w:rsidRDefault="00B0358A" w:rsidP="00D10C3D">
            <w:pPr>
              <w:spacing w:line="276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891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 coli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rains isolated from fecal samples of healthy individual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2087378" w14:textId="77777777" w:rsidR="00B0358A" w:rsidRPr="00FC163C" w:rsidRDefault="00B0358A" w:rsidP="00D10C3D">
            <w:pPr>
              <w:spacing w:line="276" w:lineRule="auto"/>
              <w:ind w:left="-110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highlight w:val="yellow"/>
                  <w:lang w:val="en-US"/>
                </w:rPr>
                <w:tag w:val="MENDELEY_CITATION_v3_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"/>
                <w:id w:val="-1739789063"/>
                <w:placeholder>
                  <w:docPart w:val="F3E86A70A2004E16AF7799CD1D555AE8"/>
                </w:placeholder>
              </w:sdtPr>
              <w:sdtContent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Moreira de Gouveia et al., 2022)</w:t>
                </w:r>
              </w:sdtContent>
            </w:sdt>
          </w:p>
        </w:tc>
      </w:tr>
      <w:tr w:rsidR="00B0358A" w:rsidRPr="00EB3871" w14:paraId="1961F88C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22432" w14:textId="77777777" w:rsidR="00B0358A" w:rsidRPr="001D346E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04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05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06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08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09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C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13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15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C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216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D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2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C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3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F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4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B1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5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6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807, 808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34198" w14:textId="77777777" w:rsidR="00B0358A" w:rsidRPr="00EB3871" w:rsidRDefault="00B0358A" w:rsidP="00D10C3D">
            <w:pPr>
              <w:spacing w:line="276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coli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mensal strain isolated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s suffering with Crohn’s disease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7483D3C" w14:textId="77777777" w:rsidR="00B0358A" w:rsidRPr="00EB3871" w:rsidRDefault="00B0358A" w:rsidP="00D10C3D">
            <w:pPr>
              <w:spacing w:line="276" w:lineRule="auto"/>
              <w:ind w:left="-110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B0358A" w:rsidRPr="00EB3871" w14:paraId="299D8CEC" w14:textId="77777777" w:rsidTr="00D1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88CCDA" w14:textId="77777777" w:rsidR="00B0358A" w:rsidRPr="001D346E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lang w:val="en-US"/>
              </w:rPr>
            </w:pP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W1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W4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W5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1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X4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Q1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D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Q3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R1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1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U1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S2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V1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B2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>, AW1, AW2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pt-PT"/>
              </w:rPr>
              <w:t>(A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pt-PT"/>
              </w:rPr>
              <w:t xml:space="preserve">, 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W3</w:t>
            </w:r>
            <w:r w:rsidRPr="001D346E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(C)</w:t>
            </w:r>
            <w:r w:rsidRPr="001D346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AX1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7B7AA" w14:textId="77777777" w:rsidR="00B0358A" w:rsidRPr="00891373" w:rsidRDefault="00B0358A" w:rsidP="00D10C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1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coli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mensal strain isolated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s suffering with rheumatoid arthriti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BBDC0E3" w14:textId="77777777" w:rsidR="00B0358A" w:rsidRPr="00891373" w:rsidRDefault="00B0358A" w:rsidP="00D10C3D">
            <w:pPr>
              <w:spacing w:line="276" w:lineRule="auto"/>
              <w:ind w:left="-110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B0358A" w:rsidRPr="008526C8" w14:paraId="43B0C0C5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40604" w14:textId="77777777" w:rsidR="00B0358A" w:rsidRPr="00603CC0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pt-PT"/>
              </w:rPr>
            </w:pPr>
            <w:r w:rsidRPr="00603CC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pt-PT"/>
              </w:rPr>
              <w:t>204-Gm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D7777C" w14:textId="77777777" w:rsidR="00B0358A" w:rsidRPr="00603CC0" w:rsidRDefault="00B0358A" w:rsidP="00D10C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31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4 </w:t>
            </w:r>
            <w:proofErr w:type="gramStart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train</w:t>
            </w:r>
            <w:proofErr w:type="gram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with an insertion of a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Gm</w:t>
            </w:r>
            <w:r w:rsidRPr="00603CC0"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cassette at the </w:t>
            </w:r>
            <w:r w:rsidRPr="00603CC0">
              <w:rPr>
                <w:rFonts w:ascii="Calibri" w:hAnsi="Calibri" w:cs="Calibri"/>
                <w:bCs/>
                <w:i/>
                <w:iCs/>
                <w:sz w:val="18"/>
                <w:szCs w:val="18"/>
                <w:lang w:val="en-US"/>
              </w:rPr>
              <w:t>att</w:t>
            </w: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Tn7 site,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Gm</w:t>
            </w:r>
            <w:r w:rsidRPr="00603CC0"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F0F9414" w14:textId="77777777" w:rsidR="00B0358A" w:rsidRDefault="00B0358A" w:rsidP="00D10C3D">
            <w:pPr>
              <w:spacing w:line="276" w:lineRule="auto"/>
              <w:ind w:left="-110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358A" w:rsidRPr="00F3154B" w14:paraId="01FCF255" w14:textId="77777777" w:rsidTr="00D1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E028FE" w14:textId="77777777" w:rsidR="00B0358A" w:rsidRPr="00EB3871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204 </w:t>
            </w:r>
            <w:proofErr w:type="spellStart"/>
            <w:r w:rsidRPr="0017604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F3154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  <w:t>dsd</w:t>
            </w:r>
            <w:proofErr w:type="spellEnd"/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199E7" w14:textId="77777777" w:rsidR="00B0358A" w:rsidRPr="002E6DAE" w:rsidRDefault="00B0358A" w:rsidP="00D10C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1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4 </w:t>
            </w:r>
            <w:proofErr w:type="gramStart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train</w:t>
            </w:r>
            <w:proofErr w:type="gram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with a deletion of genes </w:t>
            </w:r>
            <w:proofErr w:type="spellStart"/>
            <w:r w:rsidRPr="002E6DAE">
              <w:rPr>
                <w:rFonts w:ascii="Calibri" w:hAnsi="Calibri" w:cs="Calibri"/>
                <w:bCs/>
                <w:i/>
                <w:sz w:val="18"/>
                <w:szCs w:val="18"/>
                <w:lang w:val="en-US"/>
              </w:rPr>
              <w:t>dsdC</w:t>
            </w:r>
            <w:proofErr w:type="spell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E6DAE">
              <w:rPr>
                <w:rFonts w:ascii="Calibri" w:hAnsi="Calibri" w:cs="Calibri"/>
                <w:bCs/>
                <w:i/>
                <w:sz w:val="18"/>
                <w:szCs w:val="18"/>
                <w:lang w:val="en-US"/>
              </w:rPr>
              <w:t>dsdX</w:t>
            </w:r>
            <w:proofErr w:type="spell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2E6DAE">
              <w:rPr>
                <w:rFonts w:ascii="Calibri" w:hAnsi="Calibri" w:cs="Calibri"/>
                <w:bCs/>
                <w:i/>
                <w:sz w:val="18"/>
                <w:szCs w:val="18"/>
                <w:lang w:val="en-US"/>
              </w:rPr>
              <w:t>dsdA</w:t>
            </w:r>
            <w:proofErr w:type="spellEnd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Kan</w:t>
            </w:r>
            <w:r w:rsidRPr="002E6DAE"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4C9EFAF" w14:textId="77777777" w:rsidR="00B0358A" w:rsidRDefault="00B0358A" w:rsidP="00D10C3D">
            <w:pPr>
              <w:spacing w:line="276" w:lineRule="auto"/>
              <w:ind w:left="-110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B0358A" w:rsidRPr="00F3154B" w14:paraId="1AB1ED9D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E94DC4" w14:textId="77777777" w:rsidR="00B0358A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593C76" w14:textId="77777777" w:rsidR="00B0358A" w:rsidRPr="00F3154B" w:rsidRDefault="00B0358A" w:rsidP="00D10C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E7146B2" w14:textId="77777777" w:rsidR="00B0358A" w:rsidRDefault="00B0358A" w:rsidP="00D10C3D">
            <w:pPr>
              <w:spacing w:line="276" w:lineRule="auto"/>
              <w:ind w:left="-110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358A" w:rsidRPr="00891373" w14:paraId="0BCF6D12" w14:textId="77777777" w:rsidTr="00D1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F5566F" w14:textId="77777777" w:rsidR="00B0358A" w:rsidRPr="00EB3871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lasmid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1B537" w14:textId="77777777" w:rsidR="00B0358A" w:rsidRPr="00891373" w:rsidRDefault="00B0358A" w:rsidP="00D10C3D">
            <w:pPr>
              <w:spacing w:line="276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91F777" w14:textId="77777777" w:rsidR="00B0358A" w:rsidRPr="00891373" w:rsidRDefault="00B0358A" w:rsidP="00D10C3D">
            <w:pPr>
              <w:spacing w:line="276" w:lineRule="auto"/>
              <w:ind w:left="-110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358A" w:rsidRPr="00891373" w14:paraId="3CB8CC27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2F98010A" w14:textId="77777777" w:rsidR="00B0358A" w:rsidRPr="00891373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KD4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CAAA1" w14:textId="77777777" w:rsidR="00B0358A" w:rsidRPr="00891373" w:rsidRDefault="00B0358A" w:rsidP="00D10C3D">
            <w:pPr>
              <w:spacing w:line="276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91373">
              <w:rPr>
                <w:rFonts w:ascii="Times New Roman" w:hAnsi="Times New Roman" w:cs="Times New Roman"/>
                <w:i/>
                <w:sz w:val="18"/>
                <w:szCs w:val="18"/>
              </w:rPr>
              <w:t>kan</w:t>
            </w:r>
            <w:proofErr w:type="gramEnd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 xml:space="preserve"> cassette </w:t>
            </w:r>
            <w:proofErr w:type="spellStart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>template</w:t>
            </w:r>
            <w:proofErr w:type="spellEnd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91373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89137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  <w:highlight w:val="yellow"/>
              <w:lang w:val="en-US"/>
            </w:rPr>
            <w:tag w:val="MENDELEY_CITATION_v3_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"/>
            <w:id w:val="-677959817"/>
            <w:placeholder>
              <w:docPart w:val="F3E86A70A2004E16AF7799CD1D555AE8"/>
            </w:placeholder>
          </w:sdtPr>
          <w:sdtContent>
            <w:tc>
              <w:tcPr>
                <w:tcW w:w="1276" w:type="dxa"/>
                <w:tcBorders>
                  <w:left w:val="single" w:sz="4" w:space="0" w:color="auto"/>
                </w:tcBorders>
                <w:shd w:val="clear" w:color="auto" w:fill="auto"/>
              </w:tcPr>
              <w:p w14:paraId="64DAE60F" w14:textId="77777777" w:rsidR="00B0358A" w:rsidRPr="00E108E4" w:rsidRDefault="00B0358A" w:rsidP="00D10C3D">
                <w:pPr>
                  <w:spacing w:line="276" w:lineRule="auto"/>
                  <w:ind w:left="-110" w:right="-104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sz w:val="18"/>
                    <w:szCs w:val="18"/>
                    <w:highlight w:val="yellow"/>
                    <w:lang w:val="en-US"/>
                  </w:rPr>
                </w:pPr>
                <w:r w:rsidRPr="00687B44">
                  <w:rPr>
                    <w:rFonts w:ascii="Times New Roman" w:eastAsia="Times New Roman" w:hAnsi="Times New Roman" w:cs="Times New Roman"/>
                    <w:color w:val="000000"/>
                    <w:sz w:val="18"/>
                  </w:rPr>
                  <w:t>(</w:t>
                </w:r>
                <w:proofErr w:type="spellStart"/>
                <w:r w:rsidRPr="00687B44">
                  <w:rPr>
                    <w:rFonts w:ascii="Times New Roman" w:eastAsia="Times New Roman" w:hAnsi="Times New Roman" w:cs="Times New Roman"/>
                    <w:color w:val="000000"/>
                    <w:sz w:val="18"/>
                  </w:rPr>
                  <w:t>Datsenko</w:t>
                </w:r>
                <w:proofErr w:type="spellEnd"/>
                <w:r w:rsidRPr="00687B44">
                  <w:rPr>
                    <w:rFonts w:ascii="Times New Roman" w:eastAsia="Times New Roman" w:hAnsi="Times New Roman" w:cs="Times New Roman"/>
                    <w:color w:val="000000"/>
                    <w:sz w:val="18"/>
                  </w:rPr>
                  <w:t xml:space="preserve"> and Wanner, 2000)</w:t>
                </w:r>
              </w:p>
            </w:tc>
          </w:sdtContent>
        </w:sdt>
      </w:tr>
      <w:tr w:rsidR="00B0358A" w:rsidRPr="00E108E4" w14:paraId="39C191A9" w14:textId="77777777" w:rsidTr="00D10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87CD3EE" w14:textId="77777777" w:rsidR="00B0358A" w:rsidRPr="00E108E4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GP-Tn7-Gm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B0A2F" w14:textId="77777777" w:rsidR="00B0358A" w:rsidRPr="00E108E4" w:rsidRDefault="00B0358A" w:rsidP="00D10C3D">
            <w:pPr>
              <w:spacing w:line="276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oriR6K mobRP4 Tn7-Gm; </w:t>
            </w:r>
            <w:proofErr w:type="spellStart"/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Ap</w:t>
            </w:r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fr-FR"/>
              </w:rPr>
              <w:t>R</w:t>
            </w:r>
            <w:proofErr w:type="spellEnd"/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Gm</w:t>
            </w:r>
            <w:r w:rsidRPr="00E108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fr-FR"/>
              </w:rPr>
              <w:t>R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  <w:highlight w:val="yellow"/>
              <w:lang w:val="en-US"/>
            </w:rPr>
            <w:tag w:val="MENDELEY_CITATION_v3_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"/>
            <w:id w:val="-880010935"/>
            <w:placeholder>
              <w:docPart w:val="F3E86A70A2004E16AF7799CD1D555AE8"/>
            </w:placeholder>
          </w:sdtPr>
          <w:sdtContent>
            <w:tc>
              <w:tcPr>
                <w:tcW w:w="1276" w:type="dxa"/>
                <w:tcBorders>
                  <w:left w:val="single" w:sz="4" w:space="0" w:color="auto"/>
                </w:tcBorders>
                <w:shd w:val="clear" w:color="auto" w:fill="auto"/>
              </w:tcPr>
              <w:p w14:paraId="792273CE" w14:textId="77777777" w:rsidR="00B0358A" w:rsidRPr="00E108E4" w:rsidRDefault="00B0358A" w:rsidP="00D10C3D">
                <w:pPr>
                  <w:spacing w:line="276" w:lineRule="auto"/>
                  <w:ind w:left="-110" w:right="-104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sz w:val="18"/>
                    <w:szCs w:val="18"/>
                    <w:highlight w:val="yellow"/>
                    <w:lang w:val="en-US"/>
                  </w:rPr>
                </w:pPr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(</w:t>
                </w:r>
                <w:proofErr w:type="spellStart"/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Crepin</w:t>
                </w:r>
                <w:proofErr w:type="spellEnd"/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 xml:space="preserve"> et al., 2012)</w:t>
                </w:r>
              </w:p>
            </w:tc>
          </w:sdtContent>
        </w:sdt>
      </w:tr>
      <w:tr w:rsidR="00B0358A" w:rsidRPr="00E108E4" w14:paraId="5FE25EB2" w14:textId="77777777" w:rsidTr="00D10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51FDC28E" w14:textId="77777777" w:rsidR="00B0358A" w:rsidRPr="005D29D8" w:rsidRDefault="00B0358A" w:rsidP="00D10C3D">
            <w:pPr>
              <w:spacing w:line="276" w:lineRule="auto"/>
              <w:ind w:right="38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5D29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fr-FR"/>
              </w:rPr>
              <w:t>pSTNSK</w:t>
            </w:r>
            <w:proofErr w:type="spellEnd"/>
            <w:r w:rsidRPr="005D29D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 w:eastAsia="fr-FR"/>
              </w:rPr>
              <w:t>-Km</w:t>
            </w:r>
          </w:p>
        </w:tc>
        <w:tc>
          <w:tcPr>
            <w:tcW w:w="5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DAA57" w14:textId="77777777" w:rsidR="00B0358A" w:rsidRPr="005D29D8" w:rsidRDefault="00B0358A" w:rsidP="00D10C3D">
            <w:pPr>
              <w:spacing w:line="276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r w:rsidRPr="005D29D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oriSC101</w:t>
            </w:r>
            <w:r w:rsidRPr="005D29D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fr-FR"/>
              </w:rPr>
              <w:t xml:space="preserve">(Ts) </w:t>
            </w:r>
            <w:proofErr w:type="spellStart"/>
            <w:r w:rsidRPr="005D29D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tnsABCD</w:t>
            </w:r>
            <w:proofErr w:type="spellEnd"/>
            <w:r w:rsidRPr="005D29D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fr-FR"/>
              </w:rPr>
              <w:t xml:space="preserve">; </w:t>
            </w:r>
            <w:proofErr w:type="spellStart"/>
            <w:r w:rsidRPr="005D29D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fr-FR"/>
              </w:rPr>
              <w:t>Km</w:t>
            </w:r>
            <w:r w:rsidRPr="005D29D8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  <w:lang w:val="en-GB" w:eastAsia="fr-FR"/>
              </w:rPr>
              <w:t>R</w:t>
            </w:r>
            <w:proofErr w:type="spellEnd"/>
            <w:r w:rsidRPr="005D29D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fr-FR"/>
              </w:rPr>
              <w:t xml:space="preserve"> 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  <w:lang w:val="en-US"/>
            </w:rPr>
            <w:tag w:val="MENDELEY_CITATION_v3_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"/>
            <w:id w:val="-321352993"/>
            <w:placeholder>
              <w:docPart w:val="F3E86A70A2004E16AF7799CD1D555AE8"/>
            </w:placeholder>
          </w:sdtPr>
          <w:sdtContent>
            <w:tc>
              <w:tcPr>
                <w:tcW w:w="1276" w:type="dxa"/>
                <w:tcBorders>
                  <w:left w:val="single" w:sz="4" w:space="0" w:color="auto"/>
                </w:tcBorders>
                <w:shd w:val="clear" w:color="auto" w:fill="auto"/>
              </w:tcPr>
              <w:p w14:paraId="001C7C8A" w14:textId="77777777" w:rsidR="00B0358A" w:rsidRPr="005D29D8" w:rsidRDefault="00B0358A" w:rsidP="00D10C3D">
                <w:pPr>
                  <w:spacing w:line="276" w:lineRule="auto"/>
                  <w:ind w:left="-110" w:right="-104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(</w:t>
                </w:r>
                <w:proofErr w:type="spellStart"/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Crepin</w:t>
                </w:r>
                <w:proofErr w:type="spellEnd"/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 xml:space="preserve"> et al., 2012)</w:t>
                </w:r>
              </w:p>
            </w:tc>
          </w:sdtContent>
        </w:sdt>
      </w:tr>
    </w:tbl>
    <w:p w14:paraId="0A57C516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4308680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34A4CE78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31918FA3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891373">
        <w:rPr>
          <w:rFonts w:ascii="Times New Roman" w:hAnsi="Times New Roman" w:cs="Times New Roman"/>
          <w:b/>
          <w:lang w:val="en-US"/>
        </w:rPr>
        <w:br w:type="page"/>
      </w:r>
    </w:p>
    <w:p w14:paraId="384022FA" w14:textId="77777777" w:rsidR="00B0358A" w:rsidRPr="00891373" w:rsidRDefault="00B0358A" w:rsidP="00B0358A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891373">
        <w:rPr>
          <w:rFonts w:ascii="Times New Roman" w:hAnsi="Times New Roman" w:cs="Times New Roman"/>
          <w:b/>
          <w:lang w:val="en-US"/>
        </w:rPr>
        <w:lastRenderedPageBreak/>
        <w:t>Table S2. Primers used in this study</w:t>
      </w:r>
    </w:p>
    <w:tbl>
      <w:tblPr>
        <w:tblStyle w:val="Grilledutableau"/>
        <w:tblW w:w="102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6167"/>
        <w:gridCol w:w="1710"/>
      </w:tblGrid>
      <w:tr w:rsidR="00B0358A" w:rsidRPr="00891373" w14:paraId="03EF7CC9" w14:textId="77777777" w:rsidTr="00D10C3D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F8AA498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D9118A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6167" w:type="dxa"/>
            <w:tcBorders>
              <w:bottom w:val="single" w:sz="4" w:space="0" w:color="auto"/>
            </w:tcBorders>
          </w:tcPr>
          <w:p w14:paraId="2682CF6C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5’-3’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35C387B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erences</w:t>
            </w:r>
          </w:p>
        </w:tc>
      </w:tr>
      <w:tr w:rsidR="00B0358A" w:rsidRPr="00891373" w14:paraId="369F4EB0" w14:textId="77777777" w:rsidTr="00D10C3D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592E40B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43363D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F</w:t>
            </w:r>
          </w:p>
        </w:tc>
        <w:tc>
          <w:tcPr>
            <w:tcW w:w="6167" w:type="dxa"/>
            <w:tcBorders>
              <w:top w:val="single" w:sz="4" w:space="0" w:color="auto"/>
            </w:tcBorders>
          </w:tcPr>
          <w:p w14:paraId="10849D80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GTTTGATCCTGGCTCA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ag w:val="MENDELEY_CITATION_v3_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"/>
              <w:id w:val="-1969503772"/>
              <w:placeholder>
                <w:docPart w:val="F3E86A70A2004E16AF7799CD1D555AE8"/>
              </w:placeholder>
            </w:sdtPr>
            <w:sdtContent>
              <w:p w14:paraId="4A9AFB16" w14:textId="77777777" w:rsidR="00B0358A" w:rsidRPr="00891373" w:rsidRDefault="00B0358A" w:rsidP="00D10C3D">
                <w:pPr>
                  <w:spacing w:line="276" w:lineRule="auto"/>
                  <w:jc w:val="center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(Edwards et al., 1989)</w:t>
                </w:r>
              </w:p>
            </w:sdtContent>
          </w:sdt>
        </w:tc>
      </w:tr>
      <w:tr w:rsidR="00B0358A" w:rsidRPr="00FC163C" w14:paraId="7E343B9B" w14:textId="77777777" w:rsidTr="00D10C3D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89A8BA8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EC7E13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2R</w:t>
            </w:r>
          </w:p>
        </w:tc>
        <w:tc>
          <w:tcPr>
            <w:tcW w:w="6167" w:type="dxa"/>
            <w:tcBorders>
              <w:bottom w:val="single" w:sz="4" w:space="0" w:color="auto"/>
            </w:tcBorders>
          </w:tcPr>
          <w:p w14:paraId="3AAD9B22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TTACCTTGTTACGACT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ag w:val="MENDELEY_CITATION_v3_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"/>
              <w:id w:val="-1783026855"/>
              <w:placeholder>
                <w:docPart w:val="F3E86A70A2004E16AF7799CD1D555AE8"/>
              </w:placeholder>
            </w:sdtPr>
            <w:sdtContent>
              <w:p w14:paraId="3125477C" w14:textId="77777777" w:rsidR="00B0358A" w:rsidRPr="00891373" w:rsidRDefault="00B0358A" w:rsidP="00D10C3D">
                <w:pPr>
                  <w:spacing w:line="276" w:lineRule="auto"/>
                  <w:jc w:val="center"/>
                  <w:rPr>
                    <w:rFonts w:ascii="Times New Roman" w:hAnsi="Times New Roman" w:cs="Times New Roman"/>
                    <w:sz w:val="12"/>
                    <w:szCs w:val="12"/>
                    <w:lang w:val="en-US"/>
                  </w:rPr>
                </w:pPr>
                <w:r w:rsidRPr="006174ED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(Lane D.J., 1991)</w:t>
                </w:r>
              </w:p>
            </w:sdtContent>
          </w:sdt>
        </w:tc>
      </w:tr>
      <w:tr w:rsidR="00B0358A" w:rsidRPr="00891373" w14:paraId="0DFEAA37" w14:textId="77777777" w:rsidTr="00D10C3D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FA82A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</w:rPr>
              <w:t>RA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431AAB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</w:rPr>
              <w:t>1283</w:t>
            </w: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4062C991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ATCCCC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ag w:val="MENDELEY_CITATION_v3_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"/>
              <w:id w:val="720554351"/>
              <w:placeholder>
                <w:docPart w:val="F3E86A70A2004E16AF7799CD1D555AE8"/>
              </w:placeholder>
            </w:sdtPr>
            <w:sdtContent>
              <w:p w14:paraId="28DBA967" w14:textId="77777777" w:rsidR="00B0358A" w:rsidRPr="00891373" w:rsidRDefault="00B0358A" w:rsidP="00D10C3D">
                <w:pPr>
                  <w:spacing w:line="276" w:lineRule="auto"/>
                  <w:jc w:val="center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687B44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(Nielsen et al., 2014)</w:t>
                </w:r>
              </w:p>
            </w:sdtContent>
          </w:sdt>
        </w:tc>
      </w:tr>
      <w:tr w:rsidR="00B0358A" w:rsidRPr="00891373" w14:paraId="247D748E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4B2A1" w14:textId="77777777" w:rsidR="00B0358A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tection of </w:t>
            </w:r>
            <w:proofErr w:type="spellStart"/>
            <w:r w:rsidRPr="00F03E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s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F03EF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s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cus</w:t>
            </w:r>
          </w:p>
          <w:p w14:paraId="63D5C299" w14:textId="77777777" w:rsidR="00B0358A" w:rsidRPr="00666F76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74804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dA_R</w:t>
            </w:r>
            <w:proofErr w:type="spellEnd"/>
          </w:p>
        </w:tc>
        <w:tc>
          <w:tcPr>
            <w:tcW w:w="6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29287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4B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ATACTGGGCGATGAGC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C0D0D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5565DB56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ED3457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DD5C1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cR_F</w:t>
            </w:r>
            <w:proofErr w:type="spellEnd"/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14:paraId="05FE398A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4B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GTGCGACATCCTTTAAT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F2103E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0B03F019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C50A7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EB69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dX_F</w:t>
            </w:r>
            <w:proofErr w:type="spellEnd"/>
          </w:p>
        </w:tc>
        <w:tc>
          <w:tcPr>
            <w:tcW w:w="6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05B2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4B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CCGTCATTAGGCGCAAC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93C88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0DCF0C1D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E9586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4 </w:t>
            </w:r>
            <w:r w:rsidRPr="00666F76"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proofErr w:type="spellStart"/>
            <w:r w:rsidRPr="00666F7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sd</w:t>
            </w:r>
            <w:proofErr w:type="spellEnd"/>
            <w:r w:rsidRPr="00666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u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AF01F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AC92E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49D30" w14:textId="77777777" w:rsidR="00B0358A" w:rsidRPr="00AA4FAD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0358A" w:rsidRPr="00891373" w14:paraId="7A92E257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B10678F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1CD8A" w14:textId="77777777" w:rsidR="00B0358A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4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dmut_F</w:t>
            </w:r>
            <w:proofErr w:type="spellEnd"/>
          </w:p>
          <w:p w14:paraId="0616F2E4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14:paraId="3970BA71" w14:textId="77777777" w:rsidR="00B0358A" w:rsidRPr="00891373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4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CCTGCCCGGTAATGTGGTGATGTAATAATGCTGATGGCATTTCACCGGTGTAGGCTGGAGCTGCT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AD61EF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3AE96432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0021F9C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39531" w14:textId="77777777" w:rsidR="00B0358A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4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dmut_R</w:t>
            </w:r>
            <w:proofErr w:type="spellEnd"/>
          </w:p>
          <w:p w14:paraId="7EFF3377" w14:textId="77777777" w:rsidR="00B0358A" w:rsidRPr="00AA4FAD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14:paraId="1F66650D" w14:textId="77777777" w:rsidR="00B0358A" w:rsidRPr="00AA4FAD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4F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CACCATTCCACCTCCCGTCGCCCACACCAGATGAGTGGCATTACGCACATATGAATATCCTCCTTAGTT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3F7146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309031FA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6B59CDF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FCE29" w14:textId="77777777" w:rsidR="00B0358A" w:rsidRPr="00AA4FAD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fdC_F</w:t>
            </w:r>
            <w:proofErr w:type="spellEnd"/>
          </w:p>
        </w:tc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</w:tcPr>
          <w:p w14:paraId="30A4C8BF" w14:textId="77777777" w:rsidR="00B0358A" w:rsidRPr="00AA4FAD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ACATGAGCAACAAGCG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B616A9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B0358A" w:rsidRPr="00891373" w14:paraId="454F9122" w14:textId="77777777" w:rsidTr="00D10C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DA22D5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70525" w14:textId="77777777" w:rsidR="00B0358A" w:rsidRPr="00666F76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F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rY_R</w:t>
            </w:r>
            <w:proofErr w:type="spellEnd"/>
          </w:p>
        </w:tc>
        <w:tc>
          <w:tcPr>
            <w:tcW w:w="6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D2606" w14:textId="77777777" w:rsidR="00B0358A" w:rsidRPr="00AA4FAD" w:rsidRDefault="00B0358A" w:rsidP="00D10C3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5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ACAGCGAAAGGCGTTGG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875E4" w14:textId="77777777" w:rsidR="00B0358A" w:rsidRPr="00891373" w:rsidRDefault="00B0358A" w:rsidP="00D10C3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91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</w:tbl>
    <w:p w14:paraId="187F8F02" w14:textId="77777777" w:rsidR="00B0358A" w:rsidRDefault="00B0358A" w:rsidP="00B0358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09E0868" w14:textId="77777777" w:rsidR="00B0358A" w:rsidRDefault="00B0358A" w:rsidP="00B0358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9B55EF6" w14:textId="77777777" w:rsidR="00B0358A" w:rsidRPr="0066575E" w:rsidRDefault="00B0358A" w:rsidP="00B0358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66575E">
        <w:rPr>
          <w:rFonts w:ascii="Times New Roman" w:hAnsi="Times New Roman" w:cs="Times New Roman"/>
          <w:b/>
          <w:bCs/>
          <w:lang w:val="en-US"/>
        </w:rPr>
        <w:t>References</w:t>
      </w:r>
    </w:p>
    <w:sdt>
      <w:sdtPr>
        <w:rPr>
          <w:rFonts w:ascii="Times New Roman" w:hAnsi="Times New Roman" w:cs="Times New Roman"/>
          <w:color w:val="000000"/>
          <w:sz w:val="20"/>
          <w:szCs w:val="20"/>
          <w:lang w:val="en-US"/>
        </w:rPr>
        <w:tag w:val="MENDELEY_BIBLIOGRAPHY"/>
        <w:id w:val="1841343112"/>
        <w:placeholder>
          <w:docPart w:val="F3E86A70A2004E16AF7799CD1D555AE8"/>
        </w:placeholder>
      </w:sdtPr>
      <w:sdtContent>
        <w:p w14:paraId="3E08F3D6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</w:pP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Crepin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S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Harel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J., Dozois, C.M., 2012. Chromosomal complementation using Tn7 transposon vectors in </w:t>
          </w:r>
          <w:r w:rsidRPr="00F817B1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  <w:szCs w:val="20"/>
              <w:lang w:val="en-US"/>
            </w:rPr>
            <w:t>Enterobacteriaceae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.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Appl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 xml:space="preserve">. Environ.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Microbiol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. 78. https://doi.org/10.1128/AEM.00986-12</w:t>
          </w:r>
        </w:p>
        <w:p w14:paraId="787F24F1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</w:pP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Datsenko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 xml:space="preserve">, K.A., Wanner, B.L., 2000. 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One-step inactivation of chromosomal genes in </w:t>
          </w:r>
          <w:r w:rsidRPr="00F817B1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  <w:szCs w:val="20"/>
              <w:lang w:val="en-US"/>
            </w:rPr>
            <w:t>Escherichia coli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 K-12 using PCR products. Proc. Natl. Acad. Sci. U. S. A. 97, 6640–6645. https://doi.org/10.1073/pnas.120163297</w:t>
          </w:r>
        </w:p>
        <w:p w14:paraId="40B92757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</w:pP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Edwards, U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Rogall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T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Blöcker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H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Emde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M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Böttger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, E.C., 1989. Isolation and direct complete nucleotide determination of entire genes. Characterization of a gene coding for 16S ribosomal RNA. Nucleic Acids Res. 17. https://doi.org/10.1093/nar/17.19.7843</w:t>
          </w:r>
        </w:p>
        <w:p w14:paraId="1A26FCC4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</w:pP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Lane D.J., 1991. 16S/23S rRNA Sequencing, in: Nucleic Acid Techniques in Bacterial Systematics. pp. 115–148.</w:t>
          </w:r>
        </w:p>
        <w:p w14:paraId="64BB9B9B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</w:pP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Moreira de Gouveia, M.I., Daniel, J., Garrivier, A., Bernalier-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Donadille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 xml:space="preserve">, A., Jubelin, G., 2022. 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Diversity of ethanolamine utilization by human commensal </w:t>
          </w:r>
          <w:r w:rsidRPr="00F817B1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  <w:szCs w:val="20"/>
              <w:lang w:val="en-US"/>
            </w:rPr>
            <w:t>Escherichia coli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. Res. Microbiol. 103989. https://doi.org/10.1016/j.resmic.2022.103989</w:t>
          </w:r>
        </w:p>
        <w:p w14:paraId="0C4D7030" w14:textId="77777777" w:rsidR="00B0358A" w:rsidRPr="0066575E" w:rsidRDefault="00B0358A" w:rsidP="00B0358A">
          <w:pPr>
            <w:autoSpaceDE w:val="0"/>
            <w:autoSpaceDN w:val="0"/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</w:pP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Nielsen, K.L., Godfrey, P.A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Stegger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M., Andersen, P.S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Feldgarden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M.,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>Frimodt-Møller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, N., 2014. Selection of unique </w:t>
          </w:r>
          <w:r w:rsidRPr="00F817B1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  <w:szCs w:val="20"/>
              <w:lang w:val="en-US"/>
            </w:rPr>
            <w:t>Escherichia coli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US"/>
            </w:rPr>
            <w:t xml:space="preserve"> clones by random amplified polymorphic DNA (RAPD): Evaluation by whole genome sequencing. </w:t>
          </w:r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 xml:space="preserve">J. </w:t>
          </w:r>
          <w:proofErr w:type="spellStart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Microbiol</w:t>
          </w:r>
          <w:proofErr w:type="spellEnd"/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. Methods 103. https://doi.org/10.1016/j.mimet.2014.05.018</w:t>
          </w:r>
        </w:p>
        <w:p w14:paraId="491D4F26" w14:textId="11D5A3FA" w:rsidR="006D6052" w:rsidRDefault="00B0358A" w:rsidP="00B0358A">
          <w:r w:rsidRPr="0066575E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 </w:t>
          </w:r>
        </w:p>
      </w:sdtContent>
    </w:sdt>
    <w:sectPr w:rsidR="006D6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8A"/>
    <w:rsid w:val="006D6052"/>
    <w:rsid w:val="00B0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7720F"/>
  <w15:chartTrackingRefBased/>
  <w15:docId w15:val="{2DE95820-D1BF-40D2-AE72-20E03493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58A"/>
    <w:pPr>
      <w:spacing w:after="0"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B035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B03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glossaryDocument" Target="glossary/document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3E86A70A2004E16AF7799CD1D555AE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B5680A2-BF59-4518-B6FB-1D4892362D93}"/>
      </w:docPartPr>
      <w:docPartBody>
        <w:p w:rsidR="00000000" w:rsidRDefault="001E480E" w:rsidP="001E480E">
          <w:pPr>
            <w:pStyle w:val="F3E86A70A2004E16AF7799CD1D555AE8"/>
          </w:pPr>
          <w:r w:rsidRPr="006D43FB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0E"/>
    <w:rsid w:val="001E480E"/>
    <w:rsid w:val="007D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1E480E"/>
    <w:rPr>
      <w:color w:val="808080"/>
    </w:rPr>
  </w:style>
  <w:style w:type="paragraph" w:customStyle="1" w:styleId="F3E86A70A2004E16AF7799CD1D555AE8">
    <w:name w:val="F3E86A70A2004E16AF7799CD1D555AE8"/>
    <w:rsid w:val="001E48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0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JUBELIN</dc:creator>
  <cp:keywords/>
  <dc:description/>
  <cp:lastModifiedBy>Gregory JUBELIN</cp:lastModifiedBy>
  <cp:revision>1</cp:revision>
  <dcterms:created xsi:type="dcterms:W3CDTF">2026-03-25T07:55:00Z</dcterms:created>
  <dcterms:modified xsi:type="dcterms:W3CDTF">2026-03-25T07:56:00Z</dcterms:modified>
</cp:coreProperties>
</file>